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290" w:rsidRPr="008B6290" w:rsidRDefault="00373E45">
      <w:pPr>
        <w:rPr>
          <w:b/>
        </w:rPr>
      </w:pPr>
      <w:r>
        <w:rPr>
          <w:b/>
        </w:rPr>
        <w:t xml:space="preserve">Supplementary </w:t>
      </w:r>
      <w:r w:rsidR="008B6290">
        <w:rPr>
          <w:b/>
        </w:rPr>
        <w:t xml:space="preserve">Table </w:t>
      </w:r>
      <w:r>
        <w:rPr>
          <w:b/>
        </w:rPr>
        <w:t>S1: Results for Sequences Tested by</w:t>
      </w:r>
      <w:r w:rsidR="008B6290">
        <w:rPr>
          <w:b/>
        </w:rPr>
        <w:t xml:space="preserve"> Approximate B</w:t>
      </w:r>
      <w:r>
        <w:rPr>
          <w:b/>
        </w:rPr>
        <w:t>inding Affinity Validation</w:t>
      </w:r>
    </w:p>
    <w:tbl>
      <w:tblPr>
        <w:tblW w:w="9740" w:type="dxa"/>
        <w:tblCellMar>
          <w:left w:w="0" w:type="dxa"/>
          <w:right w:w="0" w:type="dxa"/>
        </w:tblCellMar>
        <w:tblLook w:val="04A0"/>
      </w:tblPr>
      <w:tblGrid>
        <w:gridCol w:w="960"/>
        <w:gridCol w:w="960"/>
        <w:gridCol w:w="960"/>
        <w:gridCol w:w="960"/>
        <w:gridCol w:w="1060"/>
        <w:gridCol w:w="960"/>
        <w:gridCol w:w="3140"/>
        <w:gridCol w:w="740"/>
      </w:tblGrid>
      <w:tr w:rsidR="00E255EC" w:rsidRPr="008B6290" w:rsidTr="008B6290">
        <w:trPr>
          <w:trHeight w:hRule="exact" w:val="24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* R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S Ran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old Sp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 Ran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un #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4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6.65E+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3.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NRKWWKNYPRD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63E+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4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RKNWWKNYPR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93E+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SAAWKPAR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80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62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RRKWWFNYPQ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17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PAWRASAK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2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KAARAATPK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11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7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KAATKNAR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6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AKKAAA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0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KAATKSA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4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TAAWKSAK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32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KSA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7.1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KAARKNAT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.3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SKA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.2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KAA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TKKAAATPR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.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KAKAASA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RNKWWKNYPR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9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KAARKSAP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7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AKS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82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RNNWWKKYPR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KAAAKS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KAARKNAT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3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AAK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3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RKNWWKNLPR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5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RNKWWKNLPR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5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KAAAKA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6.8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KAS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7.6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KAAAAKS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6.9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KTARASAPA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.5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KASAAKA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6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KAAWKTAS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3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KSARAATPA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.0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KAAAKSWT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.3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KAATAKA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7.8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KAARKNAS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6.3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KSAA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8.0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KRKAATAPS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KTARATAPA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STKKAAAT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TKTKAASA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PTAAWKSAR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ASAK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9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NNKWWFKYPQ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KAASAAKTPR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5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NRKWWKNLPR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255EC" w:rsidRPr="008B6290" w:rsidTr="008B6290">
        <w:trPr>
          <w:trHeight w:hRule="exact"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SQ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56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290">
              <w:rPr>
                <w:rFonts w:ascii="Courier New" w:hAnsi="Courier New" w:cs="Courier New"/>
                <w:color w:val="000000"/>
                <w:sz w:val="20"/>
                <w:szCs w:val="20"/>
              </w:rPr>
              <w:t>GKAPRKQLARNKWWKNYPD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255EC" w:rsidRPr="008B6290" w:rsidRDefault="00E255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B629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</w:tbl>
    <w:p w:rsidR="00E34F12" w:rsidRDefault="008B6290" w:rsidP="008B6290">
      <w:r>
        <w:t xml:space="preserve">Rankings and exact calculated values are given for sequence selection (lowest energy = 1, E), fold specificity (highest specificity = 1, </w:t>
      </w:r>
      <w:proofErr w:type="spellStart"/>
      <w:r>
        <w:t>f</w:t>
      </w:r>
      <w:r>
        <w:rPr>
          <w:sz w:val="16"/>
          <w:szCs w:val="16"/>
        </w:rPr>
        <w:t>spec</w:t>
      </w:r>
      <w:proofErr w:type="spellEnd"/>
      <w:r>
        <w:t xml:space="preserve">), and approximate binding affinity (highest affinity = 1, K </w:t>
      </w:r>
      <w:r>
        <w:rPr>
          <w:rFonts w:ascii="MS PGothic" w:eastAsia="MS PGothic" w:cs="MS PGothic" w:hint="eastAsia"/>
          <w:sz w:val="16"/>
          <w:szCs w:val="16"/>
        </w:rPr>
        <w:t>∗</w:t>
      </w:r>
      <w:r>
        <w:rPr>
          <w:rFonts w:eastAsia="MS PGothic"/>
        </w:rPr>
        <w:t xml:space="preserve">). E and </w:t>
      </w:r>
      <w:proofErr w:type="spellStart"/>
      <w:r>
        <w:rPr>
          <w:rFonts w:eastAsia="MS PGothic"/>
        </w:rPr>
        <w:t>f</w:t>
      </w:r>
      <w:r>
        <w:rPr>
          <w:rFonts w:eastAsia="MS PGothic"/>
          <w:sz w:val="16"/>
          <w:szCs w:val="16"/>
        </w:rPr>
        <w:t>spec</w:t>
      </w:r>
      <w:proofErr w:type="spellEnd"/>
      <w:r>
        <w:rPr>
          <w:rFonts w:eastAsia="MS PGothic"/>
          <w:sz w:val="16"/>
          <w:szCs w:val="16"/>
        </w:rPr>
        <w:t xml:space="preserve"> </w:t>
      </w:r>
      <w:r>
        <w:rPr>
          <w:rFonts w:eastAsia="MS PGothic"/>
        </w:rPr>
        <w:t>were not calculated for the native sequence.</w:t>
      </w:r>
      <w:r w:rsidR="0032517E">
        <w:rPr>
          <w:rFonts w:eastAsia="MS PGothic"/>
        </w:rPr>
        <w:t xml:space="preserve"> * indicated peptide tested experimentally.</w:t>
      </w:r>
    </w:p>
    <w:sectPr w:rsidR="00E34F12" w:rsidSect="00E3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Gothic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E255EC"/>
    <w:rsid w:val="0011053C"/>
    <w:rsid w:val="00180D51"/>
    <w:rsid w:val="0032517E"/>
    <w:rsid w:val="00373E45"/>
    <w:rsid w:val="006F5DDF"/>
    <w:rsid w:val="008A1011"/>
    <w:rsid w:val="008B6290"/>
    <w:rsid w:val="009A5106"/>
    <w:rsid w:val="00E255EC"/>
    <w:rsid w:val="00E34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62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64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2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madbec</dc:creator>
  <cp:lastModifiedBy>jsmadbec</cp:lastModifiedBy>
  <cp:revision>3</cp:revision>
  <cp:lastPrinted>2013-03-05T19:57:00Z</cp:lastPrinted>
  <dcterms:created xsi:type="dcterms:W3CDTF">2013-03-04T20:33:00Z</dcterms:created>
  <dcterms:modified xsi:type="dcterms:W3CDTF">2013-03-05T19:58:00Z</dcterms:modified>
</cp:coreProperties>
</file>